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pPr w:leftFromText="141" w:rightFromText="141" w:vertAnchor="text" w:horzAnchor="margin" w:tblpY="-287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701"/>
        <w:gridCol w:w="2410"/>
      </w:tblGrid>
      <w:tr w:rsidR="00570E06" w:rsidRPr="00EF06D8" w:rsidTr="00570E06">
        <w:trPr>
          <w:trHeight w:val="277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BioSample</w:t>
            </w:r>
            <w:proofErr w:type="spellEnd"/>
          </w:p>
        </w:tc>
      </w:tr>
      <w:tr w:rsidR="00570E06" w:rsidRPr="00EF06D8" w:rsidTr="00570E06">
        <w:trPr>
          <w:trHeight w:val="276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24W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u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849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1784308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457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1551556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F95-06DT-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1808427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GR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239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0274469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M08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180852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M96-01DM3TA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1809545</w:t>
            </w:r>
          </w:p>
        </w:tc>
      </w:tr>
      <w:tr w:rsidR="00570E06" w:rsidRPr="00EF06D8" w:rsidTr="00570E06">
        <w:trPr>
          <w:trHeight w:val="272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RZ_IG_bin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535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EA11013462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RL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262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0308159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DPC 6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265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0314582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DSM 13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S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weed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2222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bCs/>
                <w:sz w:val="20"/>
                <w:szCs w:val="20"/>
              </w:rPr>
              <w:t>SAMN02369406</w:t>
            </w:r>
          </w:p>
        </w:tc>
      </w:tr>
      <w:tr w:rsidR="00570E06" w:rsidRPr="00EF06D8" w:rsidTr="00570E06">
        <w:trPr>
          <w:trHeight w:val="18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ERR1190914-bin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37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EA784645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1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2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4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7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8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49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GIT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26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288355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IA P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328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EA5673459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KHPC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168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0521654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KHPX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174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05216461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092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1423924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L24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152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92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AMN10744154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L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806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92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AMN0247022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G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apybara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630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A92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AMN1504947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17_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41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23_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627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25_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64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27_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66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65_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977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113_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08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122_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172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123_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178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ap_190_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4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0301524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GYG-HGUT-02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g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338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A5851823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13-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64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21-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66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23-1pH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668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25-1pH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68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26-1b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687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M16-2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78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UG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298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6525802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N03-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903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31809474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W_TS_LIMLAC1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ioreactor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ludg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68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2412565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W_TS_LIMLAC1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ioreactor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ludge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768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22412566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CC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EB162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05216430</w:t>
            </w:r>
          </w:p>
        </w:tc>
      </w:tr>
      <w:tr w:rsidR="00570E06" w:rsidRPr="00EF06D8" w:rsidTr="00570E06">
        <w:tc>
          <w:tcPr>
            <w:tcW w:w="2263" w:type="dxa"/>
            <w:tcBorders>
              <w:top w:val="nil"/>
              <w:left w:val="nil"/>
              <w:right w:val="nil"/>
            </w:tcBorders>
          </w:tcPr>
          <w:p w:rsidR="00570E06" w:rsidRPr="00EF06D8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70E06" w:rsidRPr="00EF06D8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570E06" w:rsidRPr="00EF06D8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70E06" w:rsidRPr="00EF06D8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570E06" w:rsidRPr="00EF06D8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2778" w:rsidRDefault="0038797C" w:rsidP="00570E0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F06D8">
        <w:rPr>
          <w:rFonts w:ascii="Times New Roman" w:hAnsi="Times New Roman" w:cs="Times New Roman"/>
          <w:sz w:val="20"/>
          <w:szCs w:val="20"/>
        </w:rPr>
        <w:t>*</w:t>
      </w:r>
      <w:r w:rsidRPr="00EF06D8">
        <w:rPr>
          <w:rFonts w:ascii="Times New Roman" w:hAnsi="Times New Roman" w:cs="Times New Roman"/>
          <w:color w:val="000000"/>
          <w:sz w:val="20"/>
          <w:szCs w:val="20"/>
        </w:rPr>
        <w:t xml:space="preserve"> NZ_AHIT01000000 NZ_AHIT01000001-NZ_AHIT01000055</w:t>
      </w:r>
    </w:p>
    <w:p w:rsidR="00570E06" w:rsidRDefault="00570E06" w:rsidP="00570E0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570E06" w:rsidRDefault="00570E06" w:rsidP="00570E0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570E06" w:rsidRDefault="00570E06" w:rsidP="00570E0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570E06" w:rsidRDefault="00570E06" w:rsidP="00570E06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Mkatabulky"/>
        <w:tblpPr w:leftFromText="141" w:rightFromText="141" w:vertAnchor="text" w:horzAnchor="margin" w:tblpXSpec="center" w:tblpY="-196"/>
        <w:tblW w:w="9781" w:type="dxa"/>
        <w:tblLayout w:type="fixed"/>
        <w:tblLook w:val="04A0" w:firstRow="1" w:lastRow="0" w:firstColumn="1" w:lastColumn="0" w:noHBand="0" w:noVBand="1"/>
      </w:tblPr>
      <w:tblGrid>
        <w:gridCol w:w="1734"/>
        <w:gridCol w:w="2802"/>
        <w:gridCol w:w="1560"/>
        <w:gridCol w:w="1559"/>
        <w:gridCol w:w="2126"/>
      </w:tblGrid>
      <w:tr w:rsidR="00570E06" w:rsidRPr="00EF06D8" w:rsidTr="00570E06">
        <w:trPr>
          <w:trHeight w:val="277"/>
        </w:trPr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rain</w:t>
            </w:r>
            <w:proofErr w:type="spellEnd"/>
          </w:p>
        </w:tc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b/>
                <w:sz w:val="20"/>
                <w:szCs w:val="20"/>
              </w:rPr>
              <w:t>BioSample</w:t>
            </w:r>
            <w:proofErr w:type="spellEnd"/>
          </w:p>
        </w:tc>
      </w:tr>
      <w:tr w:rsidR="00570E06" w:rsidRPr="00EF06D8" w:rsidTr="00570E06">
        <w:trPr>
          <w:trHeight w:val="276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4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174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3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383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7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598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5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609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6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65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52</w:t>
            </w:r>
          </w:p>
        </w:tc>
      </w:tr>
      <w:tr w:rsidR="00570E06" w:rsidRPr="00EF06D8" w:rsidTr="00570E06">
        <w:trPr>
          <w:trHeight w:val="272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86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53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184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8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193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9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212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50</w:t>
            </w:r>
          </w:p>
        </w:tc>
      </w:tr>
      <w:tr w:rsidR="00570E06" w:rsidRPr="00EF06D8" w:rsidTr="00570E06">
        <w:trPr>
          <w:trHeight w:val="184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223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51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387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39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580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0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585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1</w:t>
            </w:r>
          </w:p>
        </w:tc>
      </w:tr>
      <w:tr w:rsidR="00570E06" w:rsidRPr="00EF06D8" w:rsidTr="00570E06"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M592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Intestinal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  <w:proofErr w:type="spellEnd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886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B35">
              <w:rPr>
                <w:rFonts w:ascii="Times New Roman" w:hAnsi="Times New Roman" w:cs="Times New Roman"/>
                <w:sz w:val="20"/>
                <w:szCs w:val="20"/>
              </w:rPr>
              <w:t>SAMN35847942</w:t>
            </w:r>
          </w:p>
        </w:tc>
      </w:tr>
      <w:tr w:rsidR="00570E06" w:rsidRPr="005266D9" w:rsidTr="00570E06"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E06" w:rsidRPr="00A92B35" w:rsidRDefault="00570E06" w:rsidP="00570E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70E06" w:rsidRPr="00EF06D8" w:rsidRDefault="001D42F4" w:rsidP="00570E06">
      <w:pPr>
        <w:pStyle w:val="Titulek"/>
        <w:keepNext/>
        <w:rPr>
          <w:rFonts w:ascii="Times New Roman" w:hAnsi="Times New Roman" w:cs="Times New Roman"/>
          <w:sz w:val="20"/>
          <w:szCs w:val="20"/>
        </w:rPr>
      </w:pPr>
      <w:proofErr w:type="spellStart"/>
      <w:r w:rsidRPr="00A92B35">
        <w:rPr>
          <w:rFonts w:ascii="Times New Roman" w:hAnsi="Times New Roman" w:cs="Times New Roman"/>
          <w:b/>
          <w:color w:val="auto"/>
          <w:sz w:val="20"/>
          <w:szCs w:val="20"/>
        </w:rPr>
        <w:t>Supplementary</w:t>
      </w:r>
      <w:proofErr w:type="spellEnd"/>
      <w:r w:rsidRPr="00A92B35">
        <w:rPr>
          <w:rFonts w:ascii="Times New Roman" w:hAnsi="Times New Roman" w:cs="Times New Roman"/>
          <w:b/>
          <w:color w:val="auto"/>
          <w:sz w:val="20"/>
          <w:szCs w:val="20"/>
        </w:rPr>
        <w:t xml:space="preserve"> Data Table 2:</w:t>
      </w:r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Origins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of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L.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mucosae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obtained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from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NCBI database and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from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wild</w:t>
      </w:r>
      <w:proofErr w:type="spellEnd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570E06" w:rsidRPr="00A92B35">
        <w:rPr>
          <w:rFonts w:ascii="Times New Roman" w:hAnsi="Times New Roman" w:cs="Times New Roman"/>
          <w:color w:val="auto"/>
          <w:sz w:val="20"/>
          <w:szCs w:val="20"/>
        </w:rPr>
        <w:t>boars</w:t>
      </w:r>
      <w:proofErr w:type="spellEnd"/>
    </w:p>
    <w:p w:rsidR="0091338F" w:rsidRDefault="0091338F">
      <w:bookmarkStart w:id="0" w:name="_GoBack"/>
      <w:bookmarkEnd w:id="0"/>
    </w:p>
    <w:sectPr w:rsidR="009133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6D9"/>
    <w:rsid w:val="000542B5"/>
    <w:rsid w:val="00184163"/>
    <w:rsid w:val="001D42F4"/>
    <w:rsid w:val="002B627E"/>
    <w:rsid w:val="002C688F"/>
    <w:rsid w:val="00342778"/>
    <w:rsid w:val="003820AE"/>
    <w:rsid w:val="0038797C"/>
    <w:rsid w:val="00520055"/>
    <w:rsid w:val="005266D9"/>
    <w:rsid w:val="00570E06"/>
    <w:rsid w:val="00676842"/>
    <w:rsid w:val="00721F78"/>
    <w:rsid w:val="007303CD"/>
    <w:rsid w:val="00744267"/>
    <w:rsid w:val="00766A1A"/>
    <w:rsid w:val="007733CF"/>
    <w:rsid w:val="007F42D8"/>
    <w:rsid w:val="008C1B14"/>
    <w:rsid w:val="0091338F"/>
    <w:rsid w:val="009232BF"/>
    <w:rsid w:val="0093588F"/>
    <w:rsid w:val="00A92B35"/>
    <w:rsid w:val="00C642F7"/>
    <w:rsid w:val="00CD5E65"/>
    <w:rsid w:val="00CE1C32"/>
    <w:rsid w:val="00DE530F"/>
    <w:rsid w:val="00E43FEB"/>
    <w:rsid w:val="00EA1AD0"/>
    <w:rsid w:val="00EE2DEA"/>
    <w:rsid w:val="00EF06D8"/>
    <w:rsid w:val="00F8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9455F1-6428-47A5-96F9-C533118F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266D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26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3879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358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358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92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ÚVeL Brno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ová Kateřina</dc:creator>
  <cp:keywords/>
  <dc:description/>
  <cp:lastModifiedBy>Kavanová Kateřina</cp:lastModifiedBy>
  <cp:revision>30</cp:revision>
  <dcterms:created xsi:type="dcterms:W3CDTF">2023-07-12T13:55:00Z</dcterms:created>
  <dcterms:modified xsi:type="dcterms:W3CDTF">2023-12-12T08:47:00Z</dcterms:modified>
</cp:coreProperties>
</file>